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63" w:tblpY="2139"/>
        <w:tblW w:w="14324" w:type="dxa"/>
        <w:tblLayout w:type="fixed"/>
        <w:tblLook w:val="04A0" w:firstRow="1" w:lastRow="0" w:firstColumn="1" w:lastColumn="0" w:noHBand="0" w:noVBand="1"/>
      </w:tblPr>
      <w:tblGrid>
        <w:gridCol w:w="1291"/>
        <w:gridCol w:w="64"/>
        <w:gridCol w:w="928"/>
        <w:gridCol w:w="64"/>
        <w:gridCol w:w="4189"/>
        <w:gridCol w:w="64"/>
        <w:gridCol w:w="928"/>
        <w:gridCol w:w="64"/>
        <w:gridCol w:w="1070"/>
        <w:gridCol w:w="64"/>
        <w:gridCol w:w="1212"/>
        <w:gridCol w:w="64"/>
        <w:gridCol w:w="1212"/>
        <w:gridCol w:w="64"/>
        <w:gridCol w:w="1070"/>
        <w:gridCol w:w="64"/>
        <w:gridCol w:w="1211"/>
        <w:gridCol w:w="64"/>
        <w:gridCol w:w="495"/>
        <w:gridCol w:w="142"/>
      </w:tblGrid>
      <w:tr w:rsidR="0058167E" w:rsidRPr="0054008C" w14:paraId="0F441246" w14:textId="77777777" w:rsidTr="0058167E">
        <w:trPr>
          <w:trHeight w:val="548"/>
        </w:trPr>
        <w:tc>
          <w:tcPr>
            <w:tcW w:w="1355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14:paraId="358CF32B" w14:textId="77777777" w:rsidR="0058167E" w:rsidRPr="0054008C" w:rsidRDefault="0058167E" w:rsidP="0058167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92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14:paraId="7B5985DE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epth (m)</w:t>
            </w:r>
          </w:p>
        </w:tc>
        <w:tc>
          <w:tcPr>
            <w:tcW w:w="4253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14:paraId="3471A044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rcass Species</w:t>
            </w:r>
          </w:p>
        </w:tc>
        <w:tc>
          <w:tcPr>
            <w:tcW w:w="992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14:paraId="061E2C0B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134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bottom"/>
            <w:hideMark/>
          </w:tcPr>
          <w:p w14:paraId="4E8C6595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Carcass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mass </w:t>
            </w: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1276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bottom"/>
            <w:hideMark/>
          </w:tcPr>
          <w:p w14:paraId="7B21D8D2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% Soft Tissues Consumed</w:t>
            </w:r>
          </w:p>
        </w:tc>
        <w:tc>
          <w:tcPr>
            <w:tcW w:w="1276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bottom"/>
            <w:hideMark/>
          </w:tcPr>
          <w:p w14:paraId="5C87EC5E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Mass </w:t>
            </w: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nsumed (kg)</w:t>
            </w:r>
          </w:p>
        </w:tc>
        <w:tc>
          <w:tcPr>
            <w:tcW w:w="1134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bottom"/>
            <w:hideMark/>
          </w:tcPr>
          <w:p w14:paraId="6583CA8E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aken (days)</w:t>
            </w:r>
          </w:p>
        </w:tc>
        <w:tc>
          <w:tcPr>
            <w:tcW w:w="1275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bottom"/>
            <w:hideMark/>
          </w:tcPr>
          <w:p w14:paraId="0BFEA5D2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cavenging Rate (kg/day)</w:t>
            </w:r>
          </w:p>
        </w:tc>
        <w:tc>
          <w:tcPr>
            <w:tcW w:w="637" w:type="dxa"/>
            <w:gridSpan w:val="2"/>
            <w:tcBorders>
              <w:top w:val="single" w:sz="8" w:space="0" w:color="0D0D0D" w:themeColor="text1" w:themeTint="F2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14:paraId="432C22E9" w14:textId="77777777" w:rsidR="0058167E" w:rsidRPr="0054008C" w:rsidRDefault="0058167E" w:rsidP="0058167E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f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3073BA" w:rsidRPr="0054008C" w14:paraId="307FD55B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DC1CD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09C0F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FA2F9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almo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rutt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sett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maxima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r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44BF4C8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FAA40E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74694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6B6F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D6A942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7F60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58AF0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30BFC48A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86E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BBA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52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6271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r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6249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78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6E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82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DFA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B3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E03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158F9153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3A7E4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CB3C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37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A1DAF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almo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rutt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leuronect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latess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,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ED1791F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207D1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6BCB9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E8A2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B76870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E8234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5E5D8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2425B41B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863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506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850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almo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rutt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lv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lv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A070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E8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66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6D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5F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41E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65D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55B73C7C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7B2CE0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568A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50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3C1832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elone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elon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C790E0E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1D0B66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B198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E2E5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4E6E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BB65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FE454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049AE879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64F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8C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416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e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ad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orhu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6452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006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EA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B0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708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956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078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]</w:t>
            </w:r>
          </w:p>
        </w:tc>
      </w:tr>
      <w:tr w:rsidR="003073BA" w:rsidRPr="0054008C" w14:paraId="136F8C71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52B5F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DA4F2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19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D8BB1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unnus</w:t>
            </w:r>
            <w:proofErr w:type="spellEnd"/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E44CC7C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6579F5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4555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BB4D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48A98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5CCC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E9750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2]</w:t>
            </w:r>
          </w:p>
        </w:tc>
      </w:tr>
      <w:tr w:rsidR="003073BA" w:rsidRPr="0054008C" w14:paraId="77F47C88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D41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4E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95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7BA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unnus</w:t>
            </w:r>
            <w:proofErr w:type="spellEnd"/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D8CA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EB8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A72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AB2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0C1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B400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D4F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2]</w:t>
            </w:r>
          </w:p>
        </w:tc>
      </w:tr>
      <w:tr w:rsidR="003073BA" w:rsidRPr="0054008C" w14:paraId="173085F1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5A6FA1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9680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7B339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unnus</w:t>
            </w:r>
            <w:proofErr w:type="spellEnd"/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7C368C6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7505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10BD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01DD5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54F6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489F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CED17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2]</w:t>
            </w:r>
          </w:p>
        </w:tc>
      </w:tr>
      <w:tr w:rsidR="003073BA" w:rsidRPr="0054008C" w14:paraId="7FCA864C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852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D59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E2F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unnus</w:t>
            </w:r>
            <w:proofErr w:type="spellEnd"/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AED8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25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76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1FF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618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41F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517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2]</w:t>
            </w:r>
          </w:p>
        </w:tc>
      </w:tr>
      <w:tr w:rsidR="003073BA" w:rsidRPr="0054008C" w14:paraId="58443157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F14BD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B455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3FFAAB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aponic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D80205A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65F94F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A12A8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4A9166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8ABC8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2D433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37960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3]</w:t>
            </w:r>
          </w:p>
        </w:tc>
      </w:tr>
      <w:tr w:rsidR="003073BA" w:rsidRPr="0054008C" w14:paraId="7D26E4CE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BCC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F1A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B29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aponic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5155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0C4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C3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A0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94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EB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22E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3]</w:t>
            </w:r>
          </w:p>
        </w:tc>
      </w:tr>
      <w:tr w:rsidR="003073BA" w:rsidRPr="0054008C" w14:paraId="348D28C2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24B895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A0ED0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A6FD81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omb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aponic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65823B1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E115F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D3BB6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8728E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FAFB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93E7C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2E9169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3]</w:t>
            </w:r>
          </w:p>
        </w:tc>
      </w:tr>
      <w:tr w:rsidR="003073BA" w:rsidRPr="0054008C" w14:paraId="3240329F" w14:textId="77777777" w:rsidTr="003073BA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C7C" w14:textId="77777777" w:rsidR="003073BA" w:rsidRPr="0054008C" w:rsidRDefault="003073BA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S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B01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38E" w14:textId="77777777" w:rsidR="003073BA" w:rsidRPr="0054008C" w:rsidRDefault="003073BA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issostich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leginoide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EF49" w14:textId="77777777" w:rsidR="003073BA" w:rsidRPr="003073BA" w:rsidRDefault="003073BA" w:rsidP="003073BA">
            <w:pPr>
              <w:jc w:val="center"/>
              <w:rPr>
                <w:sz w:val="18"/>
                <w:szCs w:val="18"/>
              </w:rPr>
            </w:pPr>
            <w:r w:rsidRPr="003073BA">
              <w:rPr>
                <w:sz w:val="18"/>
                <w:szCs w:val="18"/>
              </w:rPr>
              <w:t>Teleo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F0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CCB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4FD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7AC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B67" w14:textId="77777777" w:rsidR="003073BA" w:rsidRPr="0054008C" w:rsidRDefault="003073BA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27EB" w14:textId="77777777" w:rsidR="003073BA" w:rsidRPr="009D1A38" w:rsidRDefault="003073BA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4]</w:t>
            </w:r>
          </w:p>
        </w:tc>
      </w:tr>
      <w:tr w:rsidR="0058167E" w:rsidRPr="0054008C" w14:paraId="48DDBCD2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E2C5D7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S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CBF4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00-104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27EB4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llex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gentin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3818D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Squ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DE6F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2CCC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5C9F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248B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BBC7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9047C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4]</w:t>
            </w:r>
          </w:p>
        </w:tc>
      </w:tr>
      <w:tr w:rsidR="0058167E" w:rsidRPr="0054008C" w14:paraId="25BBCFC9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1D5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7A6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B1B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harcharhin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ngimani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F71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Shar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A93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A228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976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ECC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42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0BE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5]</w:t>
            </w:r>
          </w:p>
        </w:tc>
      </w:tr>
      <w:tr w:rsidR="0058167E" w:rsidRPr="0054008C" w14:paraId="65DB8B63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1F280A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Arabian S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FCF3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04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C502E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harcharhin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ngimani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2CFC8E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Shar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E1B98F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8AB6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F412B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DD16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7A36E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57739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5]</w:t>
            </w:r>
          </w:p>
        </w:tc>
      </w:tr>
      <w:tr w:rsidR="0058167E" w:rsidRPr="0054008C" w14:paraId="747AD17F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252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93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72CB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5BD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BC8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EDE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1C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16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D35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75A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6]</w:t>
            </w:r>
          </w:p>
        </w:tc>
      </w:tr>
      <w:tr w:rsidR="0058167E" w:rsidRPr="0054008C" w14:paraId="12904480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3F21E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C41D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7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E69FE3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211E1E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908594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16ED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6BD9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3672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9FAB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448B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6BFFD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6]</w:t>
            </w:r>
          </w:p>
        </w:tc>
      </w:tr>
      <w:tr w:rsidR="0058167E" w:rsidRPr="0054008C" w14:paraId="6DC17779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214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03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DD9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EF1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D9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69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21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F2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F7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34E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7]</w:t>
            </w:r>
          </w:p>
        </w:tc>
      </w:tr>
      <w:tr w:rsidR="0058167E" w:rsidRPr="0054008C" w14:paraId="37706E82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14961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38E1C8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AA3CE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ocoena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elphin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elphi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AC9C3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B12F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3280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38B6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6E53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4A58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E31FD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7]</w:t>
            </w:r>
          </w:p>
        </w:tc>
      </w:tr>
      <w:tr w:rsidR="0058167E" w:rsidRPr="0054008C" w14:paraId="3269951C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4285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Atlan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EB9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80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2B0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agenorhynch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ut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3D1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8683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46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B4C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39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D2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5C8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7]</w:t>
            </w:r>
          </w:p>
        </w:tc>
      </w:tr>
      <w:tr w:rsidR="0058167E" w:rsidRPr="0054008C" w14:paraId="27CAF4CB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A29A4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W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C439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97E27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yset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tad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195B88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D9678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3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6611FE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CD1696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96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8661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A2366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0E25BF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8]</w:t>
            </w:r>
          </w:p>
        </w:tc>
      </w:tr>
      <w:tr w:rsidR="0058167E" w:rsidRPr="0054008C" w14:paraId="58D294B4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282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W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90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B53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yset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tad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D15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58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9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55F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84C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80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2A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84F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CEB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8]</w:t>
            </w:r>
          </w:p>
        </w:tc>
      </w:tr>
      <w:tr w:rsidR="0058167E" w:rsidRPr="0054008C" w14:paraId="3E18E515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9F955C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W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1A758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ED81EE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yset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tad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9E72B0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291A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19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A3A4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9F59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87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F156C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57E0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0389E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8]</w:t>
            </w:r>
          </w:p>
        </w:tc>
      </w:tr>
      <w:tr w:rsidR="0058167E" w:rsidRPr="0054008C" w14:paraId="159D14EB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EBE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W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203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AF9B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hyseter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atad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948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F2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44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14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06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09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60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DA8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057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8]</w:t>
            </w:r>
          </w:p>
        </w:tc>
      </w:tr>
      <w:tr w:rsidR="0058167E" w:rsidRPr="0054008C" w14:paraId="4DDA13BA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382E66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8CD4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C80EEA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schrichti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0CCB2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9B08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5885A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CBAB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3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3C60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1330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F01EF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9]</w:t>
            </w:r>
          </w:p>
        </w:tc>
      </w:tr>
      <w:tr w:rsidR="0058167E" w:rsidRPr="0054008C" w14:paraId="52E5DFAF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19C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BBF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A292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schrichtius</w:t>
            </w:r>
            <w:proofErr w:type="spellEnd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68E5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F95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5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0B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51F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33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B8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6F0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6809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9]</w:t>
            </w:r>
          </w:p>
        </w:tc>
      </w:tr>
      <w:tr w:rsidR="0058167E" w:rsidRPr="0054008C" w14:paraId="62C89203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3222D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30956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A2526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Eschrichtius</w:t>
            </w:r>
            <w:proofErr w:type="spellEnd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BFF4DA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21251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7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97B6C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C7DB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4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807608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CD77C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3B44C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0]</w:t>
            </w:r>
          </w:p>
        </w:tc>
      </w:tr>
      <w:tr w:rsidR="0058167E" w:rsidRPr="0054008C" w14:paraId="1028EC77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6517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1B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113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Eschrichtius</w:t>
            </w:r>
            <w:proofErr w:type="spellEnd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4B8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97C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97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07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6316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71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A22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22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DB4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D0C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0]</w:t>
            </w:r>
          </w:p>
        </w:tc>
      </w:tr>
      <w:tr w:rsidR="0058167E" w:rsidRPr="0054008C" w14:paraId="41FE3EB1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044250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70A990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5E37D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Balaenoptera</w:t>
            </w:r>
            <w:proofErr w:type="spellEnd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4F4B9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7D2D8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233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48897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E192E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45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8E51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27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693BB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469DE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0]</w:t>
            </w:r>
          </w:p>
        </w:tc>
      </w:tr>
      <w:tr w:rsidR="0058167E" w:rsidRPr="0054008C" w14:paraId="02A25724" w14:textId="77777777" w:rsidTr="0058167E">
        <w:trPr>
          <w:gridAfter w:val="1"/>
          <w:wAfter w:w="142" w:type="dxa"/>
          <w:trHeight w:val="227"/>
        </w:trPr>
        <w:tc>
          <w:tcPr>
            <w:tcW w:w="1291" w:type="dxa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51B7EC5C" w14:textId="77777777" w:rsidR="0058167E" w:rsidRPr="0054008C" w:rsidRDefault="0058167E" w:rsidP="0058167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NE Pacif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17F35A05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6DD12810" w14:textId="77777777" w:rsidR="0058167E" w:rsidRPr="0054008C" w:rsidRDefault="0058167E" w:rsidP="0058167E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Eschrichtius</w:t>
            </w:r>
            <w:proofErr w:type="spellEnd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008C">
              <w:rPr>
                <w:rFonts w:eastAsia="Times New Roman" w:cs="Arial"/>
                <w:i/>
                <w:iCs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0BFADB23" w14:textId="77777777" w:rsidR="0058167E" w:rsidRPr="0054008C" w:rsidRDefault="0058167E" w:rsidP="003073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Mamm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1B581CB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89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1B410571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287A7879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660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7D6C8B2D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152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482439A7" w14:textId="77777777" w:rsidR="0058167E" w:rsidRPr="0054008C" w:rsidRDefault="0058167E" w:rsidP="005816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4008C">
              <w:rPr>
                <w:rFonts w:eastAsia="Times New Roman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8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14:paraId="30C4A2B2" w14:textId="77777777" w:rsidR="0058167E" w:rsidRPr="009D1A38" w:rsidRDefault="0058167E" w:rsidP="0058167E">
            <w:pPr>
              <w:ind w:right="-25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D1A38">
              <w:rPr>
                <w:rFonts w:eastAsia="Times New Roman" w:cs="Arial"/>
                <w:color w:val="000000"/>
                <w:sz w:val="18"/>
                <w:szCs w:val="18"/>
              </w:rPr>
              <w:t>[10]</w:t>
            </w:r>
          </w:p>
        </w:tc>
      </w:tr>
    </w:tbl>
    <w:p w14:paraId="28F5B6B4" w14:textId="77777777" w:rsidR="00820B0D" w:rsidRPr="00820B0D" w:rsidRDefault="00820B0D" w:rsidP="0058167E">
      <w:pPr>
        <w:ind w:left="-142"/>
        <w:rPr>
          <w:b/>
        </w:rPr>
      </w:pPr>
      <w:r>
        <w:rPr>
          <w:b/>
        </w:rPr>
        <w:t>Supplementary Information File S1</w:t>
      </w:r>
    </w:p>
    <w:p w14:paraId="756EDAD3" w14:textId="77777777" w:rsidR="00820B0D" w:rsidRDefault="00820B0D" w:rsidP="0058167E">
      <w:pPr>
        <w:ind w:left="-142"/>
        <w:rPr>
          <w:b/>
          <w:sz w:val="20"/>
          <w:szCs w:val="20"/>
        </w:rPr>
      </w:pPr>
    </w:p>
    <w:p w14:paraId="38CDD3C7" w14:textId="77777777" w:rsidR="00AA6A8C" w:rsidRDefault="0058167E" w:rsidP="0058167E">
      <w:pPr>
        <w:ind w:left="-142"/>
        <w:rPr>
          <w:sz w:val="20"/>
          <w:szCs w:val="20"/>
        </w:rPr>
      </w:pPr>
      <w:r w:rsidRPr="0058167E">
        <w:rPr>
          <w:b/>
          <w:sz w:val="20"/>
          <w:szCs w:val="20"/>
        </w:rPr>
        <w:t>Table S1:</w:t>
      </w:r>
      <w:r>
        <w:rPr>
          <w:sz w:val="20"/>
          <w:szCs w:val="20"/>
        </w:rPr>
        <w:t xml:space="preserve"> Global dataset of carrion scavenging rates in the deep sea. </w:t>
      </w:r>
    </w:p>
    <w:p w14:paraId="4B424E56" w14:textId="77777777" w:rsidR="0058167E" w:rsidRDefault="0058167E" w:rsidP="0058167E">
      <w:pPr>
        <w:ind w:left="-142"/>
        <w:rPr>
          <w:sz w:val="20"/>
          <w:szCs w:val="20"/>
        </w:rPr>
        <w:sectPr w:rsidR="0058167E" w:rsidSect="00747EEA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9C4194D" w14:textId="77777777" w:rsidR="008738D7" w:rsidRPr="008738D7" w:rsidRDefault="008738D7" w:rsidP="003073BA">
      <w:pPr>
        <w:ind w:left="-142"/>
        <w:rPr>
          <w:rFonts w:cs="Arial"/>
          <w:b/>
          <w:sz w:val="20"/>
          <w:szCs w:val="20"/>
        </w:rPr>
      </w:pPr>
      <w:r w:rsidRPr="008738D7">
        <w:rPr>
          <w:rFonts w:cs="Arial"/>
          <w:b/>
          <w:sz w:val="20"/>
          <w:szCs w:val="20"/>
        </w:rPr>
        <w:lastRenderedPageBreak/>
        <w:t>Methodology</w:t>
      </w:r>
    </w:p>
    <w:p w14:paraId="030B7392" w14:textId="77777777" w:rsidR="008738D7" w:rsidRPr="008738D7" w:rsidRDefault="008738D7" w:rsidP="003073BA">
      <w:pPr>
        <w:ind w:left="-142"/>
        <w:rPr>
          <w:rFonts w:cs="Arial"/>
          <w:sz w:val="20"/>
          <w:szCs w:val="20"/>
        </w:rPr>
      </w:pPr>
    </w:p>
    <w:p w14:paraId="695D5E49" w14:textId="77777777" w:rsidR="00820B0D" w:rsidRPr="008738D7" w:rsidRDefault="003073BA" w:rsidP="003073BA">
      <w:pPr>
        <w:ind w:left="-142"/>
        <w:rPr>
          <w:rFonts w:cs="Arial"/>
          <w:sz w:val="20"/>
          <w:szCs w:val="20"/>
        </w:rPr>
      </w:pPr>
      <w:r w:rsidRPr="008738D7">
        <w:rPr>
          <w:rFonts w:cs="Arial"/>
          <w:sz w:val="20"/>
          <w:szCs w:val="20"/>
        </w:rPr>
        <w:t xml:space="preserve">For the purposes of this analysis </w:t>
      </w:r>
      <w:r w:rsidR="00820B0D" w:rsidRPr="008738D7">
        <w:rPr>
          <w:rFonts w:cs="Arial"/>
          <w:sz w:val="20"/>
          <w:szCs w:val="20"/>
        </w:rPr>
        <w:t xml:space="preserve">scavenging </w:t>
      </w:r>
      <w:r w:rsidRPr="008738D7">
        <w:rPr>
          <w:rFonts w:cs="Arial"/>
          <w:sz w:val="20"/>
          <w:szCs w:val="20"/>
        </w:rPr>
        <w:t>studies were limited to those</w:t>
      </w:r>
      <w:r w:rsidR="00820B0D" w:rsidRPr="008738D7">
        <w:rPr>
          <w:rFonts w:cs="Arial"/>
          <w:sz w:val="20"/>
          <w:szCs w:val="20"/>
        </w:rPr>
        <w:t xml:space="preserve"> from the deep-sea below 200m.</w:t>
      </w:r>
    </w:p>
    <w:p w14:paraId="3DF703D8" w14:textId="77777777" w:rsidR="00820B0D" w:rsidRPr="008738D7" w:rsidRDefault="00820B0D" w:rsidP="003073BA">
      <w:pPr>
        <w:ind w:left="-142"/>
        <w:rPr>
          <w:rFonts w:cs="Arial"/>
          <w:sz w:val="20"/>
          <w:szCs w:val="20"/>
        </w:rPr>
      </w:pPr>
    </w:p>
    <w:p w14:paraId="485B4079" w14:textId="77777777" w:rsidR="0058167E" w:rsidRPr="008738D7" w:rsidRDefault="0058167E" w:rsidP="00820B0D">
      <w:pPr>
        <w:ind w:left="-142"/>
        <w:rPr>
          <w:rFonts w:cs="Arial"/>
          <w:sz w:val="20"/>
          <w:szCs w:val="20"/>
        </w:rPr>
      </w:pPr>
      <w:r w:rsidRPr="008738D7">
        <w:rPr>
          <w:rFonts w:cs="Arial"/>
          <w:sz w:val="20"/>
          <w:szCs w:val="20"/>
        </w:rPr>
        <w:t xml:space="preserve">Scavenging rates were taken </w:t>
      </w:r>
      <w:r w:rsidR="003073BA" w:rsidRPr="008738D7">
        <w:rPr>
          <w:rFonts w:cs="Arial"/>
          <w:sz w:val="20"/>
          <w:szCs w:val="20"/>
        </w:rPr>
        <w:t xml:space="preserve">directly </w:t>
      </w:r>
      <w:r w:rsidRPr="008738D7">
        <w:rPr>
          <w:rFonts w:cs="Arial"/>
          <w:sz w:val="20"/>
          <w:szCs w:val="20"/>
        </w:rPr>
        <w:t>from the references where reported</w:t>
      </w:r>
      <w:r w:rsidR="00747EEA" w:rsidRPr="008738D7">
        <w:rPr>
          <w:rFonts w:cs="Arial"/>
          <w:sz w:val="20"/>
          <w:szCs w:val="20"/>
        </w:rPr>
        <w:t xml:space="preserve"> (generally those ≤100kg). For t</w:t>
      </w:r>
      <w:r w:rsidR="00820B0D" w:rsidRPr="008738D7">
        <w:rPr>
          <w:rFonts w:cs="Arial"/>
          <w:sz w:val="20"/>
          <w:szCs w:val="20"/>
        </w:rPr>
        <w:t xml:space="preserve">hose studies where not reported, </w:t>
      </w:r>
      <w:r w:rsidR="00747EEA" w:rsidRPr="008738D7">
        <w:rPr>
          <w:rFonts w:cs="Arial"/>
          <w:sz w:val="20"/>
          <w:szCs w:val="20"/>
        </w:rPr>
        <w:t>rates were</w:t>
      </w:r>
      <w:r w:rsidRPr="008738D7">
        <w:rPr>
          <w:rFonts w:cs="Arial"/>
          <w:sz w:val="20"/>
          <w:szCs w:val="20"/>
        </w:rPr>
        <w:t xml:space="preserve"> calculated based on infor</w:t>
      </w:r>
      <w:r w:rsidR="003073BA" w:rsidRPr="008738D7">
        <w:rPr>
          <w:rFonts w:cs="Arial"/>
          <w:sz w:val="20"/>
          <w:szCs w:val="20"/>
        </w:rPr>
        <w:t xml:space="preserve">mation given in the references. </w:t>
      </w:r>
      <w:r w:rsidR="00747EEA" w:rsidRPr="008738D7">
        <w:rPr>
          <w:rFonts w:cs="Arial"/>
          <w:sz w:val="20"/>
          <w:szCs w:val="20"/>
        </w:rPr>
        <w:t>Where</w:t>
      </w:r>
      <w:r w:rsidR="00820B0D" w:rsidRPr="008738D7">
        <w:rPr>
          <w:rFonts w:cs="Arial"/>
          <w:sz w:val="20"/>
          <w:szCs w:val="20"/>
        </w:rPr>
        <w:t xml:space="preserve"> carcass size was reported as it’s length, this was converted to mass</w:t>
      </w:r>
      <w:r w:rsidR="00747EEA" w:rsidRPr="008738D7">
        <w:rPr>
          <w:rFonts w:cs="Arial"/>
          <w:sz w:val="20"/>
          <w:szCs w:val="20"/>
        </w:rPr>
        <w:t xml:space="preserve"> based on </w:t>
      </w:r>
      <w:r w:rsidR="00820B0D" w:rsidRPr="008738D7">
        <w:rPr>
          <w:rFonts w:cs="Arial"/>
          <w:sz w:val="20"/>
          <w:szCs w:val="20"/>
        </w:rPr>
        <w:t>previously published length/mass relationships</w:t>
      </w:r>
      <w:r w:rsidR="008738D7" w:rsidRPr="008738D7">
        <w:rPr>
          <w:rFonts w:cs="Arial"/>
          <w:sz w:val="20"/>
          <w:szCs w:val="20"/>
          <w:vertAlign w:val="superscript"/>
        </w:rPr>
        <w:t>[11-12]</w:t>
      </w:r>
      <w:r w:rsidR="00820B0D" w:rsidRPr="008738D7">
        <w:rPr>
          <w:rFonts w:cs="Arial"/>
          <w:sz w:val="20"/>
          <w:szCs w:val="20"/>
        </w:rPr>
        <w:t xml:space="preserve">. </w:t>
      </w:r>
      <w:r w:rsidR="003073BA" w:rsidRPr="008738D7">
        <w:rPr>
          <w:rFonts w:cs="Arial"/>
          <w:sz w:val="20"/>
          <w:szCs w:val="20"/>
        </w:rPr>
        <w:t xml:space="preserve">The percentage of soft tissues consumed was </w:t>
      </w:r>
      <w:r w:rsidR="00747EEA" w:rsidRPr="008738D7">
        <w:rPr>
          <w:rFonts w:cs="Arial"/>
          <w:sz w:val="20"/>
          <w:szCs w:val="20"/>
        </w:rPr>
        <w:t xml:space="preserve">simply </w:t>
      </w:r>
      <w:r w:rsidR="003073BA" w:rsidRPr="008738D7">
        <w:rPr>
          <w:rFonts w:cs="Arial"/>
          <w:sz w:val="20"/>
          <w:szCs w:val="20"/>
        </w:rPr>
        <w:t xml:space="preserve">calculated as the change in mass of the </w:t>
      </w:r>
      <w:r w:rsidR="00747EEA" w:rsidRPr="008738D7">
        <w:rPr>
          <w:rFonts w:cs="Arial"/>
          <w:sz w:val="20"/>
          <w:szCs w:val="20"/>
        </w:rPr>
        <w:t xml:space="preserve">entire </w:t>
      </w:r>
      <w:r w:rsidR="003073BA" w:rsidRPr="008738D7">
        <w:rPr>
          <w:rFonts w:cs="Arial"/>
          <w:sz w:val="20"/>
          <w:szCs w:val="20"/>
        </w:rPr>
        <w:t>carcass over the</w:t>
      </w:r>
      <w:r w:rsidR="00747EEA" w:rsidRPr="008738D7">
        <w:rPr>
          <w:rFonts w:cs="Arial"/>
          <w:sz w:val="20"/>
          <w:szCs w:val="20"/>
        </w:rPr>
        <w:t xml:space="preserve"> observed time period for carcasses. </w:t>
      </w:r>
      <w:r w:rsidRPr="008738D7">
        <w:rPr>
          <w:rFonts w:cs="Arial"/>
          <w:sz w:val="20"/>
          <w:szCs w:val="20"/>
        </w:rPr>
        <w:t xml:space="preserve">For carcasses over 1,000 kg </w:t>
      </w:r>
      <w:r w:rsidR="003073BA" w:rsidRPr="008738D7">
        <w:rPr>
          <w:rFonts w:cs="Arial"/>
          <w:sz w:val="20"/>
          <w:szCs w:val="20"/>
        </w:rPr>
        <w:t xml:space="preserve">a correction for the weight of the skeleton was used based on </w:t>
      </w:r>
      <w:r w:rsidR="00747EEA" w:rsidRPr="008738D7">
        <w:rPr>
          <w:rFonts w:cs="Arial"/>
          <w:sz w:val="20"/>
          <w:szCs w:val="20"/>
        </w:rPr>
        <w:t>data from the literature</w:t>
      </w:r>
      <w:r w:rsidR="008738D7" w:rsidRPr="008738D7">
        <w:rPr>
          <w:rFonts w:cs="Arial"/>
          <w:sz w:val="20"/>
          <w:szCs w:val="20"/>
          <w:vertAlign w:val="superscript"/>
        </w:rPr>
        <w:t>[11]</w:t>
      </w:r>
      <w:r w:rsidR="00747EEA" w:rsidRPr="008738D7">
        <w:rPr>
          <w:rFonts w:cs="Arial"/>
          <w:sz w:val="20"/>
          <w:szCs w:val="20"/>
        </w:rPr>
        <w:t>. In the case of carcasses reported in reference</w:t>
      </w:r>
      <w:r w:rsidR="006E03F1" w:rsidRPr="008738D7">
        <w:rPr>
          <w:rFonts w:cs="Arial"/>
          <w:sz w:val="20"/>
          <w:szCs w:val="20"/>
        </w:rPr>
        <w:t xml:space="preserve"> [8</w:t>
      </w:r>
      <w:r w:rsidR="00747EEA" w:rsidRPr="008738D7">
        <w:rPr>
          <w:rFonts w:cs="Arial"/>
          <w:sz w:val="20"/>
          <w:szCs w:val="20"/>
        </w:rPr>
        <w:t>] the percentage of soft tissues consumed was not directly reported, so was estimated from the written description and figures.</w:t>
      </w:r>
    </w:p>
    <w:p w14:paraId="6FC534FA" w14:textId="77777777" w:rsidR="00820B0D" w:rsidRPr="008738D7" w:rsidRDefault="00820B0D" w:rsidP="00820B0D">
      <w:pPr>
        <w:ind w:left="-142"/>
        <w:rPr>
          <w:rFonts w:cs="Arial"/>
          <w:sz w:val="20"/>
          <w:szCs w:val="20"/>
        </w:rPr>
      </w:pPr>
    </w:p>
    <w:p w14:paraId="7B8E3E8C" w14:textId="77777777" w:rsidR="00820B0D" w:rsidRPr="008738D7" w:rsidRDefault="00820B0D" w:rsidP="00820B0D">
      <w:pPr>
        <w:ind w:left="-142"/>
        <w:rPr>
          <w:rFonts w:cs="Arial"/>
          <w:sz w:val="20"/>
          <w:szCs w:val="20"/>
        </w:rPr>
      </w:pPr>
    </w:p>
    <w:p w14:paraId="1B027813" w14:textId="77777777" w:rsidR="00820B0D" w:rsidRPr="008738D7" w:rsidRDefault="00820B0D" w:rsidP="00820B0D">
      <w:pPr>
        <w:ind w:left="-142"/>
        <w:rPr>
          <w:rFonts w:cs="Arial"/>
          <w:b/>
          <w:sz w:val="20"/>
          <w:szCs w:val="20"/>
        </w:rPr>
      </w:pPr>
      <w:bookmarkStart w:id="0" w:name="_GoBack"/>
      <w:r w:rsidRPr="008738D7">
        <w:rPr>
          <w:rFonts w:cs="Arial"/>
          <w:b/>
          <w:sz w:val="20"/>
          <w:szCs w:val="20"/>
        </w:rPr>
        <w:t>References</w:t>
      </w:r>
    </w:p>
    <w:bookmarkEnd w:id="0"/>
    <w:p w14:paraId="48C52414" w14:textId="77777777" w:rsidR="008738D7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</w:p>
    <w:p w14:paraId="4E05EF6D" w14:textId="77777777" w:rsidR="006E03F1" w:rsidRPr="008738D7" w:rsidRDefault="006E03F1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1] </w:t>
      </w:r>
      <w:proofErr w:type="spellStart"/>
      <w:r w:rsidRPr="008738D7">
        <w:rPr>
          <w:rFonts w:cs="Arial"/>
          <w:sz w:val="20"/>
          <w:szCs w:val="20"/>
          <w:lang w:val="en-US"/>
        </w:rPr>
        <w:t>Premke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K, </w:t>
      </w:r>
      <w:proofErr w:type="spellStart"/>
      <w:r w:rsidRPr="008738D7">
        <w:rPr>
          <w:rFonts w:cs="Arial"/>
          <w:sz w:val="20"/>
          <w:szCs w:val="20"/>
          <w:lang w:val="en-US"/>
        </w:rPr>
        <w:t>Klages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M, </w:t>
      </w:r>
      <w:proofErr w:type="spellStart"/>
      <w:r w:rsidRPr="008738D7">
        <w:rPr>
          <w:rFonts w:cs="Arial"/>
          <w:sz w:val="20"/>
          <w:szCs w:val="20"/>
          <w:lang w:val="en-US"/>
        </w:rPr>
        <w:t>Arntz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WE (2006) Aggregations of Arctic deep-sea scavengers at large food falls: temporal distribution, consumption rates and population structure. Mar </w:t>
      </w:r>
      <w:proofErr w:type="spellStart"/>
      <w:r w:rsidRPr="008738D7">
        <w:rPr>
          <w:rFonts w:cs="Arial"/>
          <w:sz w:val="20"/>
          <w:szCs w:val="20"/>
          <w:lang w:val="en-US"/>
        </w:rPr>
        <w:t>Ecol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8738D7">
        <w:rPr>
          <w:rFonts w:cs="Arial"/>
          <w:sz w:val="20"/>
          <w:szCs w:val="20"/>
          <w:lang w:val="en-US"/>
        </w:rPr>
        <w:t>Prog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8738D7">
        <w:rPr>
          <w:rFonts w:cs="Arial"/>
          <w:sz w:val="20"/>
          <w:szCs w:val="20"/>
          <w:lang w:val="en-US"/>
        </w:rPr>
        <w:t>Ser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325: 121–135.</w:t>
      </w:r>
    </w:p>
    <w:p w14:paraId="54BF1278" w14:textId="77777777" w:rsidR="006E03F1" w:rsidRPr="008738D7" w:rsidRDefault="006E03F1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>[2]</w:t>
      </w:r>
      <w:r w:rsidR="008738D7" w:rsidRPr="008738D7">
        <w:rPr>
          <w:rFonts w:cs="Arial"/>
          <w:sz w:val="20"/>
          <w:szCs w:val="20"/>
          <w:lang w:val="en-US"/>
        </w:rPr>
        <w:t xml:space="preserve"> </w:t>
      </w:r>
      <w:r w:rsidRPr="008738D7">
        <w:rPr>
          <w:rFonts w:cs="Arial"/>
          <w:sz w:val="20"/>
          <w:szCs w:val="20"/>
          <w:lang w:val="en-US"/>
        </w:rPr>
        <w:t xml:space="preserve">Janssen F, </w:t>
      </w:r>
      <w:proofErr w:type="spellStart"/>
      <w:r w:rsidRPr="008738D7">
        <w:rPr>
          <w:rFonts w:cs="Arial"/>
          <w:sz w:val="20"/>
          <w:szCs w:val="20"/>
          <w:lang w:val="en-US"/>
        </w:rPr>
        <w:t>Treude</w:t>
      </w:r>
      <w:proofErr w:type="spellEnd"/>
      <w:r w:rsidRPr="008738D7">
        <w:rPr>
          <w:rFonts w:cs="Arial"/>
          <w:sz w:val="20"/>
          <w:szCs w:val="20"/>
          <w:lang w:val="en-US"/>
        </w:rPr>
        <w:t xml:space="preserve"> T, Witte U (2000) Scavenger assemblages under differing trophic conditions: a case study in the </w:t>
      </w:r>
      <w:r w:rsidR="008738D7" w:rsidRPr="008738D7">
        <w:rPr>
          <w:rFonts w:cs="Arial"/>
          <w:sz w:val="20"/>
          <w:szCs w:val="20"/>
          <w:lang w:val="en-US"/>
        </w:rPr>
        <w:t>deep Arabian Sea. Deep-Sea Res</w:t>
      </w:r>
      <w:r w:rsidRPr="008738D7">
        <w:rPr>
          <w:rFonts w:cs="Arial"/>
          <w:sz w:val="20"/>
          <w:szCs w:val="20"/>
          <w:lang w:val="en-US"/>
        </w:rPr>
        <w:t xml:space="preserve"> I</w:t>
      </w:r>
      <w:r w:rsidR="008738D7" w:rsidRPr="008738D7">
        <w:rPr>
          <w:rFonts w:cs="Arial"/>
          <w:sz w:val="20"/>
          <w:szCs w:val="20"/>
          <w:lang w:val="en-US"/>
        </w:rPr>
        <w:t>I</w:t>
      </w:r>
      <w:r w:rsidRPr="008738D7">
        <w:rPr>
          <w:rFonts w:cs="Arial"/>
          <w:sz w:val="20"/>
          <w:szCs w:val="20"/>
          <w:lang w:val="en-US"/>
        </w:rPr>
        <w:t xml:space="preserve"> 47: 2999–3026.</w:t>
      </w:r>
    </w:p>
    <w:p w14:paraId="413478AF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3] </w:t>
      </w:r>
      <w:r w:rsidR="006E03F1" w:rsidRPr="008738D7">
        <w:rPr>
          <w:rFonts w:cs="Arial"/>
          <w:sz w:val="20"/>
          <w:szCs w:val="20"/>
          <w:lang w:val="en-US"/>
        </w:rPr>
        <w:t>Smith CR (1985) Food for the deep sea: utilization, dispersal, and flux of nekton falls at the Santa Catalina Basin floor. Deep-Sea Res 32: 417–442.</w:t>
      </w:r>
    </w:p>
    <w:p w14:paraId="1506AB6B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4] </w:t>
      </w:r>
      <w:r w:rsidR="006E03F1" w:rsidRPr="008738D7">
        <w:rPr>
          <w:rFonts w:cs="Arial"/>
          <w:sz w:val="20"/>
          <w:szCs w:val="20"/>
          <w:lang w:val="en-US"/>
        </w:rPr>
        <w:t xml:space="preserve">Collins MA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Yau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C, Nolan CP, Bagley PM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Priede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IG (1999)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Behavioura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observations on the scavenging fauna of the Patagonian slope. Journal of the Marine Biological Association of the United Kingdom 79: 963–970.</w:t>
      </w:r>
    </w:p>
    <w:p w14:paraId="3BEAD32E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5] </w:t>
      </w:r>
      <w:r w:rsidR="006E03F1" w:rsidRPr="008738D7">
        <w:rPr>
          <w:rFonts w:cs="Arial"/>
          <w:sz w:val="20"/>
          <w:szCs w:val="20"/>
          <w:lang w:val="en-US"/>
        </w:rPr>
        <w:t xml:space="preserve">Witte U (1999) Consumption of large carcasses by scavenger assemblages in the deep Arabian Sea: observations by baited camera. Mar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Eco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Prog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Ser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183: 139–147.</w:t>
      </w:r>
    </w:p>
    <w:p w14:paraId="3AB4651A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6] </w:t>
      </w:r>
      <w:r w:rsidR="006E03F1" w:rsidRPr="008738D7">
        <w:rPr>
          <w:rFonts w:cs="Arial"/>
          <w:sz w:val="20"/>
          <w:szCs w:val="20"/>
          <w:lang w:val="en-US"/>
        </w:rPr>
        <w:t xml:space="preserve">Kemp K, Jamieson A, Bagley P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Mcgrath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H, Bailey D, et al. (2006) Consumption of large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bathya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food fall, a six month study in the NE Atlantic. Mar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Eco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Prog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Ser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310: 65–76.</w:t>
      </w:r>
    </w:p>
    <w:p w14:paraId="359764AC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7] </w:t>
      </w:r>
      <w:r w:rsidR="006E03F1" w:rsidRPr="008738D7">
        <w:rPr>
          <w:rFonts w:cs="Arial"/>
          <w:sz w:val="20"/>
          <w:szCs w:val="20"/>
          <w:lang w:val="en-US"/>
        </w:rPr>
        <w:t xml:space="preserve">Jones E, Collins M, Bagley P, Addison S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Priede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I (1998) The fate of cetacean carcasses in the deep sea: observations on consumption rates and succession of scavenging species in the abyssal north-east Atlantic Ocean. P Roy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Soc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Lond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B Bio 265: 1119–1127.</w:t>
      </w:r>
    </w:p>
    <w:p w14:paraId="0BFDE63E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8] </w:t>
      </w:r>
      <w:r w:rsidR="006E03F1" w:rsidRPr="008738D7">
        <w:rPr>
          <w:rFonts w:cs="Arial"/>
          <w:sz w:val="20"/>
          <w:szCs w:val="20"/>
          <w:lang w:val="en-US"/>
        </w:rPr>
        <w:t xml:space="preserve">Fujiwara Y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Kawato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M, Yamamoto T, Yamanaka T, Sato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Okoshi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W, et al. (2007) Three</w:t>
      </w:r>
      <w:r w:rsidR="006E03F1" w:rsidRPr="008738D7">
        <w:rPr>
          <w:rFonts w:ascii="Adobe Caslon Pro" w:hAnsi="Adobe Caslon Pro" w:cs="Adobe Caslon Pro"/>
          <w:sz w:val="20"/>
          <w:szCs w:val="20"/>
          <w:lang w:val="en-US"/>
        </w:rPr>
        <w:t>‐</w:t>
      </w:r>
      <w:r w:rsidR="006E03F1" w:rsidRPr="008738D7">
        <w:rPr>
          <w:rFonts w:cs="Arial"/>
          <w:sz w:val="20"/>
          <w:szCs w:val="20"/>
          <w:lang w:val="en-US"/>
        </w:rPr>
        <w:t>year investigations into sperm whale</w:t>
      </w:r>
      <w:r w:rsidR="006E03F1" w:rsidRPr="008738D7">
        <w:rPr>
          <w:rFonts w:ascii="Adobe Caslon Pro" w:hAnsi="Adobe Caslon Pro" w:cs="Adobe Caslon Pro"/>
          <w:sz w:val="20"/>
          <w:szCs w:val="20"/>
          <w:lang w:val="en-US"/>
        </w:rPr>
        <w:t>‐</w:t>
      </w:r>
      <w:r w:rsidR="006E03F1" w:rsidRPr="008738D7">
        <w:rPr>
          <w:rFonts w:cs="Arial"/>
          <w:sz w:val="20"/>
          <w:szCs w:val="20"/>
          <w:lang w:val="en-US"/>
        </w:rPr>
        <w:t>fall ecosystems in Japan. Marine Ecology 28: 219–232.</w:t>
      </w:r>
    </w:p>
    <w:p w14:paraId="26767E24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9] </w:t>
      </w:r>
      <w:r w:rsidR="006E03F1" w:rsidRPr="008738D7">
        <w:rPr>
          <w:rFonts w:cs="Arial"/>
          <w:sz w:val="20"/>
          <w:szCs w:val="20"/>
          <w:lang w:val="en-US"/>
        </w:rPr>
        <w:t xml:space="preserve">Smith C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Baco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A, Glover AG (2002) Faunal succession on replicate deep-sea whale falls: time scales and vent-seep affinities.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Cah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Bio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Mar 43: 293–297.</w:t>
      </w:r>
    </w:p>
    <w:p w14:paraId="2AD1E599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10]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Lundsten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L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Schlining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KL, Frasier K, Johnson SB,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Kuhnz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LA, et al. (2010) Time-series analysis of six whale-fall communities in Monterey Canyon, California, USA. Deep-Sea Research Part I 57: 1573–1584. </w:t>
      </w:r>
    </w:p>
    <w:p w14:paraId="5161F31A" w14:textId="77777777" w:rsidR="006E03F1" w:rsidRPr="008738D7" w:rsidRDefault="008738D7" w:rsidP="008738D7">
      <w:pPr>
        <w:ind w:left="426" w:hanging="568"/>
        <w:rPr>
          <w:rFonts w:cs="Arial"/>
          <w:sz w:val="20"/>
          <w:szCs w:val="20"/>
          <w:lang w:val="en-US"/>
        </w:rPr>
      </w:pPr>
      <w:r w:rsidRPr="008738D7">
        <w:rPr>
          <w:rFonts w:cs="Arial"/>
          <w:sz w:val="20"/>
          <w:szCs w:val="20"/>
          <w:lang w:val="en-US"/>
        </w:rPr>
        <w:t xml:space="preserve">[11]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Lockyer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C (1976) Body weights of some species of large whales. Journal du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Conseil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36: 259–273.</w:t>
      </w:r>
    </w:p>
    <w:p w14:paraId="35B80217" w14:textId="77777777" w:rsidR="004C17BD" w:rsidRPr="008738D7" w:rsidRDefault="008738D7" w:rsidP="008738D7">
      <w:pPr>
        <w:ind w:left="426" w:hanging="568"/>
        <w:rPr>
          <w:rFonts w:cs="Arial"/>
          <w:sz w:val="20"/>
          <w:szCs w:val="20"/>
        </w:rPr>
      </w:pPr>
      <w:r w:rsidRPr="008738D7">
        <w:rPr>
          <w:rFonts w:cs="Arial"/>
          <w:sz w:val="20"/>
          <w:szCs w:val="20"/>
          <w:lang w:val="en-US"/>
        </w:rPr>
        <w:t xml:space="preserve">[12]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Lockyer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C, Waters T (1986) Weights and anatomical measurements of northeastern Atlantic fin (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Balaenoptera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physalus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, Linnaeus) and </w:t>
      </w:r>
      <w:proofErr w:type="spellStart"/>
      <w:r w:rsidR="006E03F1" w:rsidRPr="008738D7">
        <w:rPr>
          <w:rFonts w:cs="Arial"/>
          <w:sz w:val="20"/>
          <w:szCs w:val="20"/>
          <w:lang w:val="en-US"/>
        </w:rPr>
        <w:t>sei</w:t>
      </w:r>
      <w:proofErr w:type="spellEnd"/>
      <w:r w:rsidR="006E03F1" w:rsidRPr="008738D7">
        <w:rPr>
          <w:rFonts w:cs="Arial"/>
          <w:sz w:val="20"/>
          <w:szCs w:val="20"/>
          <w:lang w:val="en-US"/>
        </w:rPr>
        <w:t xml:space="preserve"> (B. borealis, Lesson) whales. Marine Mammal Science 2: 169–185.</w:t>
      </w:r>
    </w:p>
    <w:p w14:paraId="6F34F76E" w14:textId="77777777" w:rsidR="004C17BD" w:rsidRDefault="004C17BD" w:rsidP="004C17BD">
      <w:pPr>
        <w:rPr>
          <w:b/>
          <w:sz w:val="20"/>
          <w:szCs w:val="20"/>
        </w:rPr>
      </w:pPr>
    </w:p>
    <w:p w14:paraId="5E053750" w14:textId="77777777" w:rsidR="006E03F1" w:rsidRPr="00820B0D" w:rsidRDefault="006E03F1" w:rsidP="004C17BD">
      <w:pPr>
        <w:rPr>
          <w:b/>
          <w:sz w:val="20"/>
          <w:szCs w:val="20"/>
        </w:rPr>
      </w:pPr>
    </w:p>
    <w:sectPr w:rsidR="006E03F1" w:rsidRPr="00820B0D" w:rsidSect="0058167E">
      <w:pgSz w:w="11901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C3C11" w14:textId="77777777" w:rsidR="006E03F1" w:rsidRDefault="006E03F1" w:rsidP="0058167E">
      <w:r>
        <w:separator/>
      </w:r>
    </w:p>
  </w:endnote>
  <w:endnote w:type="continuationSeparator" w:id="0">
    <w:p w14:paraId="0C9AA3CD" w14:textId="77777777" w:rsidR="006E03F1" w:rsidRDefault="006E03F1" w:rsidP="00581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27D7C0" w14:textId="77777777" w:rsidR="006E03F1" w:rsidRDefault="006E03F1" w:rsidP="0058167E">
      <w:r>
        <w:separator/>
      </w:r>
    </w:p>
  </w:footnote>
  <w:footnote w:type="continuationSeparator" w:id="0">
    <w:p w14:paraId="23DD29B8" w14:textId="77777777" w:rsidR="006E03F1" w:rsidRDefault="006E03F1" w:rsidP="00581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5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08C"/>
    <w:rsid w:val="000F498A"/>
    <w:rsid w:val="003073BA"/>
    <w:rsid w:val="004C17BD"/>
    <w:rsid w:val="0054008C"/>
    <w:rsid w:val="0058167E"/>
    <w:rsid w:val="006E03F1"/>
    <w:rsid w:val="00747EEA"/>
    <w:rsid w:val="00820B0D"/>
    <w:rsid w:val="008738D7"/>
    <w:rsid w:val="008950B9"/>
    <w:rsid w:val="009D1A38"/>
    <w:rsid w:val="00AA6A8C"/>
    <w:rsid w:val="00AF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730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6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6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16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67E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6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6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16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67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7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827</Words>
  <Characters>4719</Characters>
  <Application>Microsoft Macintosh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iggs</dc:creator>
  <cp:keywords/>
  <dc:description/>
  <cp:lastModifiedBy>Nicholas Higgs</cp:lastModifiedBy>
  <cp:revision>2</cp:revision>
  <dcterms:created xsi:type="dcterms:W3CDTF">2013-06-14T14:17:00Z</dcterms:created>
  <dcterms:modified xsi:type="dcterms:W3CDTF">2013-06-1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11" publications="12"/&gt;&lt;/info&gt;PAPERS2_INFO_END</vt:lpwstr>
  </property>
</Properties>
</file>